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C8EC6" w14:textId="6D1AA7B5" w:rsidR="00FB4842" w:rsidRPr="00AF40F3" w:rsidRDefault="00CD7118" w:rsidP="00FA41F2">
      <w:pPr>
        <w:spacing w:line="360" w:lineRule="auto"/>
        <w:rPr>
          <w:rFonts w:ascii="Arial" w:hAnsi="Arial" w:cs="Arial"/>
          <w:b/>
          <w:bCs/>
          <w:lang w:val="en-GB"/>
        </w:rPr>
      </w:pPr>
      <w:r w:rsidRPr="00AF40F3">
        <w:rPr>
          <w:rFonts w:ascii="Arial" w:hAnsi="Arial" w:cs="Arial"/>
          <w:b/>
          <w:bCs/>
          <w:lang w:val="en-GB"/>
        </w:rPr>
        <w:t xml:space="preserve">COREQ </w:t>
      </w:r>
      <w:r w:rsidR="006E0438" w:rsidRPr="00AF40F3">
        <w:rPr>
          <w:rFonts w:ascii="Arial" w:hAnsi="Arial" w:cs="Arial"/>
          <w:b/>
          <w:bCs/>
          <w:lang w:val="en-GB"/>
        </w:rPr>
        <w:t xml:space="preserve">Reporting </w:t>
      </w:r>
      <w:r w:rsidRPr="00AF40F3">
        <w:rPr>
          <w:rFonts w:ascii="Arial" w:hAnsi="Arial" w:cs="Arial"/>
          <w:b/>
          <w:bCs/>
          <w:lang w:val="en-GB"/>
        </w:rPr>
        <w:t>Checkli</w:t>
      </w:r>
      <w:r w:rsidR="006E0438" w:rsidRPr="00AF40F3">
        <w:rPr>
          <w:rFonts w:ascii="Arial" w:hAnsi="Arial" w:cs="Arial"/>
          <w:b/>
          <w:bCs/>
          <w:lang w:val="en-GB"/>
        </w:rPr>
        <w:t>s</w:t>
      </w:r>
      <w:r w:rsidRPr="00AF40F3">
        <w:rPr>
          <w:rFonts w:ascii="Arial" w:hAnsi="Arial" w:cs="Arial"/>
          <w:b/>
          <w:bCs/>
          <w:lang w:val="en-GB"/>
        </w:rPr>
        <w:t>t</w:t>
      </w:r>
    </w:p>
    <w:tbl>
      <w:tblPr>
        <w:tblStyle w:val="Tabellenraster"/>
        <w:tblW w:w="9222" w:type="dxa"/>
        <w:tblLayout w:type="fixed"/>
        <w:tblLook w:val="04A0" w:firstRow="1" w:lastRow="0" w:firstColumn="1" w:lastColumn="0" w:noHBand="0" w:noVBand="1"/>
      </w:tblPr>
      <w:tblGrid>
        <w:gridCol w:w="3085"/>
        <w:gridCol w:w="6137"/>
      </w:tblGrid>
      <w:tr w:rsidR="00EB7DD4" w:rsidRPr="00FD3714" w14:paraId="775AA08B" w14:textId="77777777" w:rsidTr="004E7118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2FDE1F11" w14:textId="77777777" w:rsidR="00EB7DD4" w:rsidRPr="00AF40F3" w:rsidRDefault="00FB4842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 </w:t>
            </w:r>
            <w:r w:rsidR="00EB7DD4" w:rsidRPr="00AF40F3">
              <w:rPr>
                <w:rFonts w:ascii="Arial" w:hAnsi="Arial" w:cs="Arial"/>
                <w:color w:val="FFFFFF" w:themeColor="background1"/>
                <w:lang w:val="en-GB"/>
              </w:rPr>
              <w:t>Domain 1: Research team and</w:t>
            </w:r>
            <w:r w:rsidR="006E0438" w:rsidRPr="00AF40F3">
              <w:rPr>
                <w:rFonts w:ascii="Arial" w:hAnsi="Arial" w:cs="Arial"/>
                <w:color w:val="FFFFFF" w:themeColor="background1"/>
                <w:lang w:val="en-GB"/>
              </w:rPr>
              <w:t xml:space="preserve"> reflexivity</w:t>
            </w:r>
          </w:p>
        </w:tc>
      </w:tr>
      <w:tr w:rsidR="00EB7DD4" w:rsidRPr="00AF40F3" w14:paraId="7BB27771" w14:textId="77777777" w:rsidTr="004E7118">
        <w:tc>
          <w:tcPr>
            <w:tcW w:w="9222" w:type="dxa"/>
            <w:gridSpan w:val="2"/>
            <w:shd w:val="clear" w:color="auto" w:fill="B8CCE4" w:themeFill="accent1" w:themeFillTint="66"/>
          </w:tcPr>
          <w:p w14:paraId="6ACDFEBD" w14:textId="77777777" w:rsidR="00EB7DD4" w:rsidRPr="00AF40F3" w:rsidRDefault="00EB7DD4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Personal Characteristics</w:t>
            </w:r>
          </w:p>
        </w:tc>
      </w:tr>
      <w:tr w:rsidR="00981A43" w:rsidRPr="00FD3714" w14:paraId="51936F3E" w14:textId="77777777" w:rsidTr="004E7118">
        <w:tc>
          <w:tcPr>
            <w:tcW w:w="3085" w:type="dxa"/>
          </w:tcPr>
          <w:p w14:paraId="089D21B7" w14:textId="77777777" w:rsidR="00981A43" w:rsidRPr="00AF40F3" w:rsidRDefault="00981A43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Interviewer/facilitator</w:t>
            </w:r>
          </w:p>
        </w:tc>
        <w:tc>
          <w:tcPr>
            <w:tcW w:w="6137" w:type="dxa"/>
          </w:tcPr>
          <w:p w14:paraId="0F23201B" w14:textId="66D8F94C" w:rsidR="00981A43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ober</w:t>
            </w:r>
            <w:r w:rsidR="00332D57">
              <w:rPr>
                <w:rFonts w:ascii="Arial" w:hAnsi="Arial" w:cs="Arial"/>
                <w:lang w:val="en-GB"/>
              </w:rPr>
              <w:t xml:space="preserve">t </w:t>
            </w:r>
            <w:r w:rsidRPr="00AF40F3">
              <w:rPr>
                <w:rFonts w:ascii="Arial" w:hAnsi="Arial" w:cs="Arial"/>
                <w:lang w:val="en-GB"/>
              </w:rPr>
              <w:t xml:space="preserve">Bayer; </w:t>
            </w:r>
            <w:r w:rsidR="004B4983" w:rsidRPr="00AF40F3">
              <w:rPr>
                <w:rFonts w:ascii="Arial" w:hAnsi="Arial" w:cs="Arial"/>
                <w:lang w:val="en-GB"/>
              </w:rPr>
              <w:t xml:space="preserve">see Methods Section </w:t>
            </w:r>
            <w:r w:rsidR="007F4D54">
              <w:rPr>
                <w:rFonts w:ascii="Arial" w:hAnsi="Arial" w:cs="Arial"/>
                <w:lang w:val="en-GB"/>
              </w:rPr>
              <w:t>“</w:t>
            </w:r>
            <w:r w:rsidR="004B4983" w:rsidRPr="00AF40F3">
              <w:rPr>
                <w:rFonts w:ascii="Arial" w:hAnsi="Arial" w:cs="Arial"/>
                <w:lang w:val="en-GB"/>
              </w:rPr>
              <w:t>Data Collection</w:t>
            </w:r>
            <w:r w:rsidR="007F4D54">
              <w:rPr>
                <w:rFonts w:ascii="Arial" w:hAnsi="Arial" w:cs="Arial"/>
                <w:lang w:val="en-GB"/>
              </w:rPr>
              <w:t>”.</w:t>
            </w:r>
          </w:p>
        </w:tc>
      </w:tr>
      <w:tr w:rsidR="00981A43" w:rsidRPr="00FD3714" w14:paraId="267B5288" w14:textId="77777777" w:rsidTr="004E7118">
        <w:tc>
          <w:tcPr>
            <w:tcW w:w="3085" w:type="dxa"/>
          </w:tcPr>
          <w:p w14:paraId="201F89A6" w14:textId="77777777" w:rsidR="00981A43" w:rsidRPr="00AF40F3" w:rsidRDefault="00981A43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Credentials</w:t>
            </w:r>
          </w:p>
        </w:tc>
        <w:tc>
          <w:tcPr>
            <w:tcW w:w="6137" w:type="dxa"/>
          </w:tcPr>
          <w:p w14:paraId="76E7C82F" w14:textId="25885ACB" w:rsidR="003D3731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B: cand. med. at the time of interviews, now MD</w:t>
            </w:r>
          </w:p>
          <w:p w14:paraId="3F0C905A" w14:textId="5F91D35D" w:rsidR="003D3731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BJ: Master of Arts Sociology</w:t>
            </w:r>
            <w:r w:rsidR="004B4983" w:rsidRPr="00AF40F3">
              <w:rPr>
                <w:rFonts w:ascii="Arial" w:hAnsi="Arial" w:cs="Arial"/>
                <w:lang w:val="en-GB"/>
              </w:rPr>
              <w:t xml:space="preserve">, </w:t>
            </w:r>
            <w:r w:rsidR="00A475E9" w:rsidRPr="00AF40F3">
              <w:rPr>
                <w:rFonts w:ascii="Arial" w:hAnsi="Arial" w:cs="Arial"/>
                <w:lang w:val="en-GB"/>
              </w:rPr>
              <w:t>Dr. rer. soc.</w:t>
            </w:r>
          </w:p>
          <w:p w14:paraId="4428DB37" w14:textId="70CE8D53" w:rsidR="006E02CD" w:rsidRPr="00AF40F3" w:rsidRDefault="00854D1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JG</w:t>
            </w:r>
            <w:r w:rsidR="006E02CD" w:rsidRPr="00AF40F3">
              <w:rPr>
                <w:rFonts w:ascii="Arial" w:hAnsi="Arial" w:cs="Arial"/>
                <w:lang w:val="en-GB"/>
              </w:rPr>
              <w:t>: M</w:t>
            </w:r>
            <w:r w:rsidR="00F13B88" w:rsidRPr="00AF40F3">
              <w:rPr>
                <w:rFonts w:ascii="Arial" w:hAnsi="Arial" w:cs="Arial"/>
                <w:lang w:val="en-GB"/>
              </w:rPr>
              <w:t>aster of Arts</w:t>
            </w:r>
            <w:r w:rsidR="006E02CD" w:rsidRPr="00AF40F3">
              <w:rPr>
                <w:rFonts w:ascii="Arial" w:hAnsi="Arial" w:cs="Arial"/>
                <w:lang w:val="en-GB"/>
              </w:rPr>
              <w:t xml:space="preserve"> Sociology</w:t>
            </w:r>
          </w:p>
          <w:p w14:paraId="6E6EA9F7" w14:textId="3BB14B57" w:rsidR="003D3731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KL: </w:t>
            </w:r>
            <w:r w:rsidR="00345DF5" w:rsidRPr="00AF40F3">
              <w:rPr>
                <w:rFonts w:ascii="Arial" w:hAnsi="Arial" w:cs="Arial"/>
                <w:lang w:val="en-GB"/>
              </w:rPr>
              <w:t>Prof. Dr. med.</w:t>
            </w:r>
          </w:p>
        </w:tc>
      </w:tr>
      <w:tr w:rsidR="00981A43" w:rsidRPr="00FD3714" w14:paraId="10AD793E" w14:textId="77777777" w:rsidTr="004E7118">
        <w:tc>
          <w:tcPr>
            <w:tcW w:w="3085" w:type="dxa"/>
          </w:tcPr>
          <w:p w14:paraId="6419F12A" w14:textId="77777777" w:rsidR="00981A43" w:rsidRPr="00AF40F3" w:rsidRDefault="00981A43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Occupation</w:t>
            </w:r>
          </w:p>
        </w:tc>
        <w:tc>
          <w:tcPr>
            <w:tcW w:w="6137" w:type="dxa"/>
          </w:tcPr>
          <w:p w14:paraId="578A710C" w14:textId="2FF2A6DD" w:rsidR="003D3731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RB: </w:t>
            </w:r>
            <w:r w:rsidR="00E3707A" w:rsidRPr="00AF40F3">
              <w:rPr>
                <w:rFonts w:ascii="Arial" w:hAnsi="Arial" w:cs="Arial"/>
                <w:lang w:val="en-GB"/>
              </w:rPr>
              <w:t>medical student at the time of the study, part time work as nurse in a psychiatry ward; now</w:t>
            </w:r>
            <w:r w:rsidR="007F4D54">
              <w:rPr>
                <w:rFonts w:ascii="Arial" w:hAnsi="Arial" w:cs="Arial"/>
                <w:lang w:val="en-GB"/>
              </w:rPr>
              <w:t xml:space="preserve"> </w:t>
            </w:r>
            <w:r w:rsidRPr="00AF40F3">
              <w:rPr>
                <w:rFonts w:ascii="Arial" w:hAnsi="Arial" w:cs="Arial"/>
                <w:lang w:val="en-GB"/>
              </w:rPr>
              <w:t>physician</w:t>
            </w:r>
          </w:p>
          <w:p w14:paraId="576C53A4" w14:textId="379F1AAA" w:rsidR="00F13B88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BJ, </w:t>
            </w:r>
            <w:r w:rsidR="00854D11" w:rsidRPr="00AF40F3">
              <w:rPr>
                <w:rFonts w:ascii="Arial" w:hAnsi="Arial" w:cs="Arial"/>
                <w:lang w:val="en-GB"/>
              </w:rPr>
              <w:t>JG</w:t>
            </w:r>
            <w:r w:rsidR="00D80B54" w:rsidRPr="00AF40F3">
              <w:rPr>
                <w:rFonts w:ascii="Arial" w:hAnsi="Arial" w:cs="Arial"/>
                <w:lang w:val="en-GB"/>
              </w:rPr>
              <w:t xml:space="preserve">: </w:t>
            </w:r>
            <w:r w:rsidR="00EF1724" w:rsidRPr="00AF40F3">
              <w:rPr>
                <w:rFonts w:ascii="Arial" w:hAnsi="Arial" w:cs="Arial"/>
                <w:lang w:val="en-GB"/>
              </w:rPr>
              <w:t>r</w:t>
            </w:r>
            <w:r w:rsidR="00D80B54" w:rsidRPr="00AF40F3">
              <w:rPr>
                <w:rFonts w:ascii="Arial" w:hAnsi="Arial" w:cs="Arial"/>
                <w:lang w:val="en-GB"/>
              </w:rPr>
              <w:t>esearch</w:t>
            </w:r>
            <w:r w:rsidR="00017354" w:rsidRPr="00AF40F3">
              <w:rPr>
                <w:rFonts w:ascii="Arial" w:hAnsi="Arial" w:cs="Arial"/>
                <w:lang w:val="en-GB"/>
              </w:rPr>
              <w:t xml:space="preserve"> associates</w:t>
            </w:r>
          </w:p>
          <w:p w14:paraId="71D1977D" w14:textId="7F9FA58D" w:rsidR="003D3731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KL: </w:t>
            </w:r>
            <w:r w:rsidR="00345DF5" w:rsidRPr="00AF40F3">
              <w:rPr>
                <w:rFonts w:ascii="Arial" w:hAnsi="Arial" w:cs="Arial"/>
                <w:lang w:val="en-GB"/>
              </w:rPr>
              <w:t>R</w:t>
            </w:r>
            <w:r w:rsidRPr="00AF40F3">
              <w:rPr>
                <w:rFonts w:ascii="Arial" w:hAnsi="Arial" w:cs="Arial"/>
                <w:lang w:val="en-GB"/>
              </w:rPr>
              <w:t>esearch coordinator</w:t>
            </w:r>
          </w:p>
        </w:tc>
      </w:tr>
      <w:tr w:rsidR="00981A43" w:rsidRPr="00AF40F3" w14:paraId="4CC7F76E" w14:textId="77777777" w:rsidTr="004E7118">
        <w:tc>
          <w:tcPr>
            <w:tcW w:w="3085" w:type="dxa"/>
          </w:tcPr>
          <w:p w14:paraId="6A11097A" w14:textId="77777777" w:rsidR="00981A43" w:rsidRPr="00AF40F3" w:rsidRDefault="00981A43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Gender</w:t>
            </w:r>
          </w:p>
        </w:tc>
        <w:tc>
          <w:tcPr>
            <w:tcW w:w="6137" w:type="dxa"/>
          </w:tcPr>
          <w:p w14:paraId="5DC503E5" w14:textId="4D19E2FF" w:rsidR="00854D11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B, JG, KL</w:t>
            </w:r>
            <w:r w:rsidR="006E02CD" w:rsidRPr="00AF40F3">
              <w:rPr>
                <w:rFonts w:ascii="Arial" w:hAnsi="Arial" w:cs="Arial"/>
                <w:lang w:val="en-GB"/>
              </w:rPr>
              <w:t>: Male</w:t>
            </w:r>
          </w:p>
          <w:p w14:paraId="280E6F13" w14:textId="7F7B4659" w:rsidR="006E02CD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BJ</w:t>
            </w:r>
            <w:r w:rsidR="00854D11" w:rsidRPr="00AF40F3">
              <w:rPr>
                <w:rFonts w:ascii="Arial" w:hAnsi="Arial" w:cs="Arial"/>
                <w:lang w:val="en-GB"/>
              </w:rPr>
              <w:t>: Female</w:t>
            </w:r>
          </w:p>
        </w:tc>
      </w:tr>
      <w:tr w:rsidR="00981A43" w:rsidRPr="00FD3714" w14:paraId="668324F3" w14:textId="77777777" w:rsidTr="00635E63">
        <w:tc>
          <w:tcPr>
            <w:tcW w:w="3085" w:type="dxa"/>
            <w:tcBorders>
              <w:bottom w:val="single" w:sz="4" w:space="0" w:color="auto"/>
            </w:tcBorders>
          </w:tcPr>
          <w:p w14:paraId="2E6C1466" w14:textId="77777777" w:rsidR="00981A43" w:rsidRPr="00AF40F3" w:rsidRDefault="00981A43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Experience and train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  <w:shd w:val="clear" w:color="auto" w:fill="auto"/>
          </w:tcPr>
          <w:p w14:paraId="3EAFC156" w14:textId="224A8757" w:rsidR="00635E63" w:rsidRPr="00AF40F3" w:rsidRDefault="003D373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RB: </w:t>
            </w:r>
            <w:r w:rsidR="00854D11" w:rsidRPr="00AF40F3">
              <w:rPr>
                <w:rFonts w:ascii="Arial" w:hAnsi="Arial" w:cs="Arial"/>
                <w:lang w:val="en-GB"/>
              </w:rPr>
              <w:t>had</w:t>
            </w:r>
            <w:r w:rsidR="00AE3D94" w:rsidRPr="00AF40F3">
              <w:rPr>
                <w:rFonts w:ascii="Arial" w:hAnsi="Arial" w:cs="Arial"/>
                <w:lang w:val="en-GB"/>
              </w:rPr>
              <w:t xml:space="preserve"> </w:t>
            </w:r>
            <w:r w:rsidR="00E3707A" w:rsidRPr="00AF40F3">
              <w:rPr>
                <w:rFonts w:ascii="Arial" w:hAnsi="Arial" w:cs="Arial"/>
                <w:lang w:val="en-GB"/>
              </w:rPr>
              <w:t xml:space="preserve">previous training and </w:t>
            </w:r>
            <w:r w:rsidRPr="00AF40F3">
              <w:rPr>
                <w:rFonts w:ascii="Arial" w:hAnsi="Arial" w:cs="Arial"/>
                <w:lang w:val="en-GB"/>
              </w:rPr>
              <w:t>professional experience as nurse, studied</w:t>
            </w:r>
            <w:r w:rsidR="00E3707A" w:rsidRPr="00AF40F3">
              <w:rPr>
                <w:rFonts w:ascii="Arial" w:hAnsi="Arial" w:cs="Arial"/>
                <w:lang w:val="en-GB"/>
              </w:rPr>
              <w:t xml:space="preserve"> medicine. As interviewer he was trained by an experienced</w:t>
            </w:r>
            <w:r w:rsidRPr="00AF40F3">
              <w:rPr>
                <w:rFonts w:ascii="Arial" w:hAnsi="Arial" w:cs="Arial"/>
                <w:lang w:val="en-GB"/>
              </w:rPr>
              <w:t xml:space="preserve"> </w:t>
            </w:r>
            <w:r w:rsidR="00E3707A" w:rsidRPr="00AF40F3">
              <w:rPr>
                <w:rFonts w:ascii="Arial" w:hAnsi="Arial" w:cs="Arial"/>
                <w:lang w:val="en-GB"/>
              </w:rPr>
              <w:t>qualitative researcher and by a medical student having done GP interviews in a previous study. Participated in qualitative workshops.</w:t>
            </w:r>
          </w:p>
          <w:p w14:paraId="2036C802" w14:textId="6783C335" w:rsidR="00A475E9" w:rsidRPr="00AF40F3" w:rsidRDefault="00A475E9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BJ: University degree and Dr. rer. soc. in sociology; significant experience in qualitative research and interviews</w:t>
            </w:r>
          </w:p>
          <w:p w14:paraId="3F409A4D" w14:textId="0F47F3D4" w:rsidR="00635E63" w:rsidRPr="00AF40F3" w:rsidRDefault="00854D11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JG</w:t>
            </w:r>
            <w:r w:rsidR="00635E63" w:rsidRPr="00AF40F3">
              <w:rPr>
                <w:rFonts w:ascii="Arial" w:hAnsi="Arial" w:cs="Arial"/>
                <w:lang w:val="en-GB"/>
              </w:rPr>
              <w:t xml:space="preserve">: University degree in </w:t>
            </w:r>
            <w:r w:rsidRPr="00AF40F3">
              <w:rPr>
                <w:rFonts w:ascii="Arial" w:hAnsi="Arial" w:cs="Arial"/>
                <w:lang w:val="en-GB"/>
              </w:rPr>
              <w:t>Sociology</w:t>
            </w:r>
            <w:r w:rsidR="00635E63" w:rsidRPr="00AF40F3">
              <w:rPr>
                <w:rFonts w:ascii="Arial" w:hAnsi="Arial" w:cs="Arial"/>
                <w:lang w:val="en-GB"/>
              </w:rPr>
              <w:t>; significant experience in qualitative r</w:t>
            </w:r>
            <w:r w:rsidRPr="00AF40F3">
              <w:rPr>
                <w:rFonts w:ascii="Arial" w:hAnsi="Arial" w:cs="Arial"/>
                <w:lang w:val="en-GB"/>
              </w:rPr>
              <w:t>esearch and interviews</w:t>
            </w:r>
          </w:p>
          <w:p w14:paraId="3A3A3800" w14:textId="30A8FA2E" w:rsidR="00E3707A" w:rsidRPr="00AF40F3" w:rsidRDefault="00E3707A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KL: </w:t>
            </w:r>
            <w:r w:rsidR="00FD3714">
              <w:rPr>
                <w:rFonts w:ascii="Arial" w:hAnsi="Arial" w:cs="Arial"/>
                <w:lang w:val="en-GB"/>
              </w:rPr>
              <w:t>substantial</w:t>
            </w:r>
            <w:bookmarkStart w:id="0" w:name="_GoBack"/>
            <w:bookmarkEnd w:id="0"/>
            <w:r w:rsidRPr="00AF40F3">
              <w:rPr>
                <w:rFonts w:ascii="Arial" w:hAnsi="Arial" w:cs="Arial"/>
                <w:lang w:val="en-GB"/>
              </w:rPr>
              <w:t xml:space="preserve"> experience in quantitative and qualitative research</w:t>
            </w:r>
            <w:r w:rsidR="00017354" w:rsidRPr="00AF40F3">
              <w:rPr>
                <w:rFonts w:ascii="Arial" w:hAnsi="Arial" w:cs="Arial"/>
                <w:lang w:val="en-GB"/>
              </w:rPr>
              <w:t xml:space="preserve">; </w:t>
            </w:r>
            <w:r w:rsidR="00A475E9" w:rsidRPr="00AF40F3">
              <w:rPr>
                <w:rFonts w:ascii="Arial" w:hAnsi="Arial" w:cs="Arial"/>
                <w:lang w:val="en-GB"/>
              </w:rPr>
              <w:t xml:space="preserve">conceptualization and </w:t>
            </w:r>
            <w:r w:rsidR="00017354" w:rsidRPr="00AF40F3">
              <w:rPr>
                <w:rFonts w:ascii="Arial" w:hAnsi="Arial" w:cs="Arial"/>
                <w:lang w:val="en-GB"/>
              </w:rPr>
              <w:t>lead of several projects</w:t>
            </w:r>
          </w:p>
        </w:tc>
      </w:tr>
      <w:tr w:rsidR="00B045AE" w:rsidRPr="00AF40F3" w14:paraId="79BC447C" w14:textId="77777777" w:rsidTr="004E7118">
        <w:tc>
          <w:tcPr>
            <w:tcW w:w="9222" w:type="dxa"/>
            <w:gridSpan w:val="2"/>
            <w:shd w:val="clear" w:color="auto" w:fill="B8CCE4" w:themeFill="accent1" w:themeFillTint="66"/>
          </w:tcPr>
          <w:p w14:paraId="502D6D05" w14:textId="77777777" w:rsidR="00B045AE" w:rsidRPr="00AF40F3" w:rsidRDefault="00B045AE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elationship with participants</w:t>
            </w:r>
          </w:p>
        </w:tc>
      </w:tr>
      <w:tr w:rsidR="00B045AE" w:rsidRPr="00FD3714" w14:paraId="737ED310" w14:textId="77777777" w:rsidTr="004E7118">
        <w:tc>
          <w:tcPr>
            <w:tcW w:w="3085" w:type="dxa"/>
          </w:tcPr>
          <w:p w14:paraId="469C49EC" w14:textId="77777777" w:rsidR="00B045AE" w:rsidRPr="00AF40F3" w:rsidRDefault="00B045AE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elationship established</w:t>
            </w:r>
          </w:p>
        </w:tc>
        <w:tc>
          <w:tcPr>
            <w:tcW w:w="6137" w:type="dxa"/>
          </w:tcPr>
          <w:p w14:paraId="2B122E16" w14:textId="50D60D4B" w:rsidR="00B045AE" w:rsidRPr="00AF40F3" w:rsidRDefault="00E3707A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Four interviews were known </w:t>
            </w:r>
            <w:r w:rsidR="00017354" w:rsidRPr="00AF40F3">
              <w:rPr>
                <w:rFonts w:ascii="Arial" w:hAnsi="Arial" w:cs="Arial"/>
                <w:lang w:val="en-GB"/>
              </w:rPr>
              <w:t xml:space="preserve">prior </w:t>
            </w:r>
            <w:r w:rsidRPr="00AF40F3">
              <w:rPr>
                <w:rFonts w:ascii="Arial" w:hAnsi="Arial" w:cs="Arial"/>
                <w:lang w:val="en-GB"/>
              </w:rPr>
              <w:t>to KL and contacted by him.</w:t>
            </w:r>
            <w:r w:rsidR="00A475E9" w:rsidRPr="00AF40F3">
              <w:rPr>
                <w:rFonts w:ascii="Arial" w:hAnsi="Arial" w:cs="Arial"/>
                <w:lang w:val="en-GB"/>
              </w:rPr>
              <w:t xml:space="preserve"> The </w:t>
            </w:r>
            <w:r w:rsidR="00BE2593">
              <w:rPr>
                <w:rFonts w:ascii="Arial" w:hAnsi="Arial" w:cs="Arial"/>
                <w:lang w:val="en-GB"/>
              </w:rPr>
              <w:t xml:space="preserve">other </w:t>
            </w:r>
            <w:r w:rsidR="00A475E9" w:rsidRPr="00AF40F3">
              <w:rPr>
                <w:rFonts w:ascii="Arial" w:hAnsi="Arial" w:cs="Arial"/>
                <w:lang w:val="en-GB"/>
              </w:rPr>
              <w:t>authors (RB, BJ, JG) had no prior existing relationship with the interviewees.</w:t>
            </w:r>
          </w:p>
        </w:tc>
      </w:tr>
      <w:tr w:rsidR="00B045AE" w:rsidRPr="00FD3714" w14:paraId="3DA19558" w14:textId="77777777" w:rsidTr="004E7118">
        <w:tc>
          <w:tcPr>
            <w:tcW w:w="3085" w:type="dxa"/>
          </w:tcPr>
          <w:p w14:paraId="6373FB2E" w14:textId="77777777" w:rsidR="00B045AE" w:rsidRPr="00AF40F3" w:rsidRDefault="00B045AE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Participant knowledge of the interviewer</w:t>
            </w:r>
          </w:p>
        </w:tc>
        <w:tc>
          <w:tcPr>
            <w:tcW w:w="6137" w:type="dxa"/>
          </w:tcPr>
          <w:p w14:paraId="5F93A158" w14:textId="121FE903" w:rsidR="00B045AE" w:rsidRPr="00AF40F3" w:rsidRDefault="00AE3D94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Interviewees were informed about the project, interviewer’s educational background and occupational status in advance</w:t>
            </w:r>
            <w:r w:rsidR="00017354" w:rsidRPr="00AF40F3">
              <w:rPr>
                <w:rFonts w:ascii="Arial" w:hAnsi="Arial" w:cs="Arial"/>
                <w:lang w:val="en-GB"/>
              </w:rPr>
              <w:t>.</w:t>
            </w:r>
          </w:p>
        </w:tc>
      </w:tr>
      <w:tr w:rsidR="00B045AE" w:rsidRPr="00AF40F3" w14:paraId="0C185D0F" w14:textId="77777777" w:rsidTr="004E7118">
        <w:tc>
          <w:tcPr>
            <w:tcW w:w="3085" w:type="dxa"/>
            <w:tcBorders>
              <w:bottom w:val="single" w:sz="4" w:space="0" w:color="auto"/>
            </w:tcBorders>
          </w:tcPr>
          <w:p w14:paraId="7AEB2BC7" w14:textId="77777777" w:rsidR="00B045AE" w:rsidRPr="00AF40F3" w:rsidRDefault="00B045AE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Interviewer Characteristics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2AFB7731" w14:textId="52FC93BE" w:rsidR="00B045AE" w:rsidRPr="00AF40F3" w:rsidRDefault="00E3707A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See 3 &amp; 5</w:t>
            </w:r>
          </w:p>
        </w:tc>
      </w:tr>
      <w:tr w:rsidR="00B045AE" w:rsidRPr="00AF40F3" w14:paraId="065CE463" w14:textId="77777777" w:rsidTr="004E7118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1DB6BC27" w14:textId="77777777" w:rsidR="00B045AE" w:rsidRPr="00AF40F3" w:rsidRDefault="00B045AE" w:rsidP="00FA41F2">
            <w:pPr>
              <w:spacing w:line="360" w:lineRule="auto"/>
              <w:rPr>
                <w:rFonts w:ascii="Arial" w:hAnsi="Arial" w:cs="Arial"/>
                <w:color w:val="FFFFFF" w:themeColor="background1"/>
                <w:lang w:val="en-GB"/>
              </w:rPr>
            </w:pPr>
            <w:r w:rsidRPr="00AF40F3">
              <w:rPr>
                <w:rFonts w:ascii="Arial" w:hAnsi="Arial" w:cs="Arial"/>
                <w:color w:val="FFFFFF" w:themeColor="background1"/>
                <w:lang w:val="en-GB"/>
              </w:rPr>
              <w:t>Domain 2: Study design</w:t>
            </w:r>
          </w:p>
        </w:tc>
      </w:tr>
      <w:tr w:rsidR="00B045AE" w:rsidRPr="00AF40F3" w14:paraId="37CBFFD7" w14:textId="77777777" w:rsidTr="004E7118">
        <w:tc>
          <w:tcPr>
            <w:tcW w:w="9222" w:type="dxa"/>
            <w:gridSpan w:val="2"/>
            <w:shd w:val="clear" w:color="auto" w:fill="B8CCE4" w:themeFill="accent1" w:themeFillTint="66"/>
          </w:tcPr>
          <w:p w14:paraId="34B250A1" w14:textId="77777777" w:rsidR="00B045AE" w:rsidRPr="00AF40F3" w:rsidRDefault="00B045AE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Theoretical Framework</w:t>
            </w:r>
          </w:p>
        </w:tc>
      </w:tr>
      <w:tr w:rsidR="00B045AE" w:rsidRPr="00FD3714" w14:paraId="7ABB32DA" w14:textId="77777777" w:rsidTr="004E7118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28229C4B" w14:textId="77777777" w:rsidR="00B045AE" w:rsidRPr="00AF40F3" w:rsidRDefault="00B045AE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lastRenderedPageBreak/>
              <w:t>Methodological orientation and theory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5DE6F690" w14:textId="77777777" w:rsidR="00BE2593" w:rsidRDefault="00A475E9" w:rsidP="00FA41F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Reported in the methods section </w:t>
            </w:r>
            <w:r w:rsidR="007F4D54">
              <w:rPr>
                <w:rFonts w:ascii="Arial" w:hAnsi="Arial" w:cs="Arial"/>
                <w:lang w:val="en-GB"/>
              </w:rPr>
              <w:t>“Data a</w:t>
            </w:r>
            <w:r w:rsidRPr="00AF40F3">
              <w:rPr>
                <w:rFonts w:ascii="Arial" w:hAnsi="Arial" w:cs="Arial"/>
                <w:lang w:val="en-GB"/>
              </w:rPr>
              <w:t>nalysis</w:t>
            </w:r>
            <w:r w:rsidR="007F4D54">
              <w:rPr>
                <w:rFonts w:ascii="Arial" w:hAnsi="Arial" w:cs="Arial"/>
                <w:lang w:val="en-GB"/>
              </w:rPr>
              <w:t>”</w:t>
            </w:r>
            <w:r w:rsidRPr="00AF40F3">
              <w:rPr>
                <w:rFonts w:ascii="Arial" w:hAnsi="Arial" w:cs="Arial"/>
                <w:lang w:val="en-GB"/>
              </w:rPr>
              <w:t>:</w:t>
            </w:r>
          </w:p>
          <w:p w14:paraId="52D2C422" w14:textId="464CF7BB" w:rsidR="00B045AE" w:rsidRPr="00AF40F3" w:rsidRDefault="00A475E9" w:rsidP="00FA41F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The </w:t>
            </w:r>
            <w:r w:rsidR="00332D57" w:rsidRPr="00AF40F3">
              <w:rPr>
                <w:rFonts w:ascii="Arial" w:hAnsi="Arial" w:cs="Arial"/>
                <w:lang w:val="en-GB"/>
              </w:rPr>
              <w:t>transcrib</w:t>
            </w:r>
            <w:r w:rsidR="00332D57">
              <w:rPr>
                <w:rFonts w:ascii="Arial" w:hAnsi="Arial" w:cs="Arial"/>
                <w:lang w:val="en-GB"/>
              </w:rPr>
              <w:t>ed</w:t>
            </w:r>
            <w:r w:rsidRPr="00AF40F3">
              <w:rPr>
                <w:rFonts w:ascii="Arial" w:hAnsi="Arial" w:cs="Arial"/>
                <w:lang w:val="en-GB"/>
              </w:rPr>
              <w:t xml:space="preserve"> interviews were analysed using thematic analysis according to Braun &amp; Clarke. </w:t>
            </w:r>
          </w:p>
        </w:tc>
      </w:tr>
      <w:tr w:rsidR="00B045AE" w:rsidRPr="00AF40F3" w14:paraId="1E029DF2" w14:textId="77777777" w:rsidTr="004E7118">
        <w:tc>
          <w:tcPr>
            <w:tcW w:w="9222" w:type="dxa"/>
            <w:gridSpan w:val="2"/>
            <w:shd w:val="clear" w:color="auto" w:fill="B8CCE4" w:themeFill="accent1" w:themeFillTint="66"/>
          </w:tcPr>
          <w:p w14:paraId="7A9AC19D" w14:textId="77777777" w:rsidR="00B045AE" w:rsidRPr="00AF40F3" w:rsidRDefault="00B045AE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Participant selection</w:t>
            </w:r>
          </w:p>
        </w:tc>
      </w:tr>
      <w:tr w:rsidR="00B045AE" w:rsidRPr="00FD3714" w14:paraId="100D31A7" w14:textId="77777777" w:rsidTr="004E7118">
        <w:tc>
          <w:tcPr>
            <w:tcW w:w="3085" w:type="dxa"/>
          </w:tcPr>
          <w:p w14:paraId="657214C5" w14:textId="77777777" w:rsidR="00B045AE" w:rsidRPr="00AF40F3" w:rsidRDefault="00B045AE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Sampling</w:t>
            </w:r>
          </w:p>
        </w:tc>
        <w:tc>
          <w:tcPr>
            <w:tcW w:w="6137" w:type="dxa"/>
          </w:tcPr>
          <w:p w14:paraId="6493AAD2" w14:textId="66B46C0A" w:rsidR="008935D9" w:rsidRPr="00AF40F3" w:rsidRDefault="00A475E9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eported in the methods section.</w:t>
            </w:r>
          </w:p>
        </w:tc>
      </w:tr>
      <w:tr w:rsidR="00B045AE" w:rsidRPr="00FD3714" w14:paraId="5E467C2C" w14:textId="77777777" w:rsidTr="004E7118">
        <w:tc>
          <w:tcPr>
            <w:tcW w:w="3085" w:type="dxa"/>
          </w:tcPr>
          <w:p w14:paraId="653694B4" w14:textId="77777777" w:rsidR="00B045AE" w:rsidRPr="00AF40F3" w:rsidRDefault="00B045AE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Method of approach</w:t>
            </w:r>
          </w:p>
        </w:tc>
        <w:tc>
          <w:tcPr>
            <w:tcW w:w="6137" w:type="dxa"/>
          </w:tcPr>
          <w:p w14:paraId="14CED823" w14:textId="7CD60A48" w:rsidR="00B045AE" w:rsidRPr="00AF40F3" w:rsidRDefault="00A475E9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eported in the methods section.</w:t>
            </w:r>
          </w:p>
        </w:tc>
      </w:tr>
      <w:tr w:rsidR="004E7118" w:rsidRPr="00FD3714" w14:paraId="1A71C739" w14:textId="77777777" w:rsidTr="004E7118">
        <w:tc>
          <w:tcPr>
            <w:tcW w:w="3085" w:type="dxa"/>
          </w:tcPr>
          <w:p w14:paraId="51168C6F" w14:textId="77777777" w:rsidR="004E7118" w:rsidRPr="00AF40F3" w:rsidRDefault="004E7118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Sample size</w:t>
            </w:r>
          </w:p>
        </w:tc>
        <w:tc>
          <w:tcPr>
            <w:tcW w:w="6137" w:type="dxa"/>
          </w:tcPr>
          <w:p w14:paraId="6916601A" w14:textId="76AFBF42" w:rsidR="00706E89" w:rsidRPr="00AF40F3" w:rsidRDefault="00A475E9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eported in the methods section.</w:t>
            </w:r>
          </w:p>
        </w:tc>
      </w:tr>
      <w:tr w:rsidR="004E7118" w:rsidRPr="00FD3714" w14:paraId="31E45C1A" w14:textId="77777777" w:rsidTr="004E7118">
        <w:tc>
          <w:tcPr>
            <w:tcW w:w="3085" w:type="dxa"/>
            <w:tcBorders>
              <w:bottom w:val="single" w:sz="4" w:space="0" w:color="auto"/>
            </w:tcBorders>
          </w:tcPr>
          <w:p w14:paraId="19F4A043" w14:textId="77777777" w:rsidR="004E7118" w:rsidRPr="00AF40F3" w:rsidRDefault="004E7118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Non-participation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58B4F9EA" w14:textId="09912686" w:rsidR="004E7118" w:rsidRPr="00AF40F3" w:rsidRDefault="00260F16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60F16">
              <w:rPr>
                <w:rFonts w:ascii="Arial" w:hAnsi="Arial" w:cs="Arial"/>
                <w:lang w:val="en-GB"/>
              </w:rPr>
              <w:t xml:space="preserve">One potentially eligible doctor, who had initially responded positively to an initial contact, did not respond to the repeated formal invitation to participate </w:t>
            </w:r>
            <w:r>
              <w:rPr>
                <w:rFonts w:ascii="Arial" w:hAnsi="Arial" w:cs="Arial"/>
                <w:lang w:val="en-GB"/>
              </w:rPr>
              <w:t>(reason unclear)</w:t>
            </w:r>
          </w:p>
        </w:tc>
      </w:tr>
      <w:tr w:rsidR="004E7118" w:rsidRPr="00AF40F3" w14:paraId="530D54B8" w14:textId="77777777" w:rsidTr="004E7118">
        <w:tc>
          <w:tcPr>
            <w:tcW w:w="9222" w:type="dxa"/>
            <w:gridSpan w:val="2"/>
            <w:shd w:val="clear" w:color="auto" w:fill="B8CCE4" w:themeFill="accent1" w:themeFillTint="66"/>
          </w:tcPr>
          <w:p w14:paraId="20AE1FF9" w14:textId="77777777" w:rsidR="004E7118" w:rsidRPr="00AF40F3" w:rsidRDefault="004E7118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Setting</w:t>
            </w:r>
          </w:p>
        </w:tc>
      </w:tr>
      <w:tr w:rsidR="004E7118" w:rsidRPr="00FD3714" w14:paraId="5EB0FB93" w14:textId="77777777" w:rsidTr="004E7118">
        <w:tc>
          <w:tcPr>
            <w:tcW w:w="3085" w:type="dxa"/>
          </w:tcPr>
          <w:p w14:paraId="4177F8B3" w14:textId="77777777" w:rsidR="004E7118" w:rsidRPr="00AF40F3" w:rsidRDefault="004E7118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Setting of data collection</w:t>
            </w:r>
          </w:p>
        </w:tc>
        <w:tc>
          <w:tcPr>
            <w:tcW w:w="6137" w:type="dxa"/>
          </w:tcPr>
          <w:p w14:paraId="527334FF" w14:textId="5F83090D" w:rsidR="00A475E9" w:rsidRPr="00AF40F3" w:rsidRDefault="00A475E9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Reported in the methods section </w:t>
            </w:r>
            <w:r w:rsidR="007F4D54">
              <w:rPr>
                <w:rFonts w:ascii="Arial" w:hAnsi="Arial" w:cs="Arial"/>
                <w:lang w:val="en-GB"/>
              </w:rPr>
              <w:t>“</w:t>
            </w:r>
            <w:r w:rsidRPr="00AF40F3">
              <w:rPr>
                <w:rFonts w:ascii="Arial" w:hAnsi="Arial" w:cs="Arial"/>
                <w:lang w:val="en-GB"/>
              </w:rPr>
              <w:t>Data collection</w:t>
            </w:r>
            <w:r w:rsidR="007F4D54">
              <w:rPr>
                <w:rFonts w:ascii="Arial" w:hAnsi="Arial" w:cs="Arial"/>
                <w:lang w:val="en-GB"/>
              </w:rPr>
              <w:t>”</w:t>
            </w:r>
            <w:r w:rsidRPr="00AF40F3">
              <w:rPr>
                <w:rFonts w:ascii="Arial" w:hAnsi="Arial" w:cs="Arial"/>
                <w:lang w:val="en-GB"/>
              </w:rPr>
              <w:t>:</w:t>
            </w:r>
          </w:p>
          <w:p w14:paraId="328CCD69" w14:textId="31421243" w:rsidR="004E7118" w:rsidRPr="00AF40F3" w:rsidRDefault="00A475E9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The interviews were conducted either in person (n =3) or by telephone (n=9)</w:t>
            </w:r>
            <w:r w:rsidR="00AF40F3" w:rsidRPr="00AF40F3">
              <w:rPr>
                <w:rFonts w:ascii="Arial" w:hAnsi="Arial" w:cs="Arial"/>
                <w:lang w:val="en-GB"/>
              </w:rPr>
              <w:t>.</w:t>
            </w:r>
          </w:p>
        </w:tc>
      </w:tr>
      <w:tr w:rsidR="00065776" w:rsidRPr="00FD3714" w14:paraId="56D64201" w14:textId="77777777" w:rsidTr="004E7118">
        <w:tc>
          <w:tcPr>
            <w:tcW w:w="3085" w:type="dxa"/>
          </w:tcPr>
          <w:p w14:paraId="46B02CB7" w14:textId="77777777" w:rsidR="00065776" w:rsidRPr="00AF40F3" w:rsidRDefault="00065776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Presence of non-participants</w:t>
            </w:r>
          </w:p>
        </w:tc>
        <w:tc>
          <w:tcPr>
            <w:tcW w:w="6137" w:type="dxa"/>
          </w:tcPr>
          <w:p w14:paraId="6FB03B0D" w14:textId="6CF03D4C" w:rsidR="00065776" w:rsidRPr="00AF40F3" w:rsidRDefault="0082346F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No one else was present besides the participants and the interviewer.</w:t>
            </w:r>
          </w:p>
        </w:tc>
      </w:tr>
      <w:tr w:rsidR="00065776" w:rsidRPr="00AF40F3" w14:paraId="487E40BE" w14:textId="77777777" w:rsidTr="004E7118">
        <w:tc>
          <w:tcPr>
            <w:tcW w:w="3085" w:type="dxa"/>
            <w:tcBorders>
              <w:bottom w:val="single" w:sz="4" w:space="0" w:color="auto"/>
            </w:tcBorders>
          </w:tcPr>
          <w:p w14:paraId="74AF09EF" w14:textId="77777777" w:rsidR="00065776" w:rsidRPr="00AF40F3" w:rsidRDefault="00065776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Description of Sample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7A1D1367" w14:textId="008DCB7B" w:rsidR="00065776" w:rsidRPr="00AF40F3" w:rsidRDefault="00E22C54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See</w:t>
            </w:r>
            <w:r w:rsidR="00345DF5" w:rsidRPr="00AF40F3">
              <w:rPr>
                <w:rFonts w:ascii="Arial" w:hAnsi="Arial" w:cs="Arial"/>
                <w:lang w:val="en-GB"/>
              </w:rPr>
              <w:t xml:space="preserve"> Table 1</w:t>
            </w:r>
            <w:r w:rsidR="00BE2593">
              <w:rPr>
                <w:rFonts w:ascii="Arial" w:hAnsi="Arial" w:cs="Arial"/>
                <w:lang w:val="en-GB"/>
              </w:rPr>
              <w:t>.</w:t>
            </w:r>
          </w:p>
        </w:tc>
      </w:tr>
      <w:tr w:rsidR="00065776" w:rsidRPr="00AF40F3" w14:paraId="7A4D0A82" w14:textId="77777777" w:rsidTr="004E7118">
        <w:tc>
          <w:tcPr>
            <w:tcW w:w="9222" w:type="dxa"/>
            <w:gridSpan w:val="2"/>
            <w:shd w:val="clear" w:color="auto" w:fill="B8CCE4" w:themeFill="accent1" w:themeFillTint="66"/>
          </w:tcPr>
          <w:p w14:paraId="2E868946" w14:textId="77777777" w:rsidR="00065776" w:rsidRPr="00AF40F3" w:rsidRDefault="00065776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Data Collection</w:t>
            </w:r>
          </w:p>
        </w:tc>
      </w:tr>
      <w:tr w:rsidR="00065776" w:rsidRPr="00AF40F3" w14:paraId="730050D6" w14:textId="77777777" w:rsidTr="004E7118">
        <w:tc>
          <w:tcPr>
            <w:tcW w:w="3085" w:type="dxa"/>
          </w:tcPr>
          <w:p w14:paraId="78991363" w14:textId="77777777" w:rsidR="00065776" w:rsidRPr="00AF40F3" w:rsidRDefault="00065776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Interview Guideline</w:t>
            </w:r>
          </w:p>
        </w:tc>
        <w:tc>
          <w:tcPr>
            <w:tcW w:w="6137" w:type="dxa"/>
          </w:tcPr>
          <w:p w14:paraId="2389A80A" w14:textId="13E594EF" w:rsidR="0082346F" w:rsidRPr="00AF40F3" w:rsidRDefault="00E22C54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See</w:t>
            </w:r>
            <w:r w:rsidR="00345DF5" w:rsidRPr="00AF40F3">
              <w:rPr>
                <w:rFonts w:ascii="Arial" w:hAnsi="Arial" w:cs="Arial"/>
                <w:lang w:val="en-GB"/>
              </w:rPr>
              <w:t xml:space="preserve"> </w:t>
            </w:r>
            <w:r w:rsidR="00BE2593">
              <w:rPr>
                <w:rFonts w:ascii="Arial" w:hAnsi="Arial" w:cs="Arial"/>
                <w:lang w:val="en-GB"/>
              </w:rPr>
              <w:t>S</w:t>
            </w:r>
            <w:r w:rsidR="00AF40F3" w:rsidRPr="00AF40F3">
              <w:rPr>
                <w:rFonts w:ascii="Arial" w:hAnsi="Arial" w:cs="Arial"/>
                <w:lang w:val="en-GB"/>
              </w:rPr>
              <w:t>upplement</w:t>
            </w:r>
            <w:r w:rsidR="00BE2593">
              <w:rPr>
                <w:rFonts w:ascii="Arial" w:hAnsi="Arial" w:cs="Arial"/>
                <w:lang w:val="en-GB"/>
              </w:rPr>
              <w:t xml:space="preserve"> </w:t>
            </w:r>
            <w:r w:rsidR="00422278">
              <w:rPr>
                <w:rFonts w:ascii="Arial" w:hAnsi="Arial" w:cs="Arial"/>
                <w:lang w:val="en-GB"/>
              </w:rPr>
              <w:t>2</w:t>
            </w:r>
            <w:r w:rsidR="00AF40F3" w:rsidRPr="00AF40F3">
              <w:rPr>
                <w:rFonts w:ascii="Arial" w:hAnsi="Arial" w:cs="Arial"/>
                <w:lang w:val="en-GB"/>
              </w:rPr>
              <w:t>.</w:t>
            </w:r>
          </w:p>
        </w:tc>
      </w:tr>
      <w:tr w:rsidR="00065776" w:rsidRPr="00FD3714" w14:paraId="07E31E07" w14:textId="77777777" w:rsidTr="004E7118">
        <w:tc>
          <w:tcPr>
            <w:tcW w:w="3085" w:type="dxa"/>
          </w:tcPr>
          <w:p w14:paraId="6E2A0D56" w14:textId="77777777" w:rsidR="00065776" w:rsidRPr="00AF40F3" w:rsidRDefault="00065776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epeat interviews</w:t>
            </w:r>
          </w:p>
        </w:tc>
        <w:tc>
          <w:tcPr>
            <w:tcW w:w="6137" w:type="dxa"/>
          </w:tcPr>
          <w:p w14:paraId="5E4E9626" w14:textId="300EBC35" w:rsidR="00065776" w:rsidRPr="00AF40F3" w:rsidRDefault="009C5122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No repeat interview</w:t>
            </w:r>
            <w:r w:rsidR="00E22C54" w:rsidRPr="00AF40F3">
              <w:rPr>
                <w:rFonts w:ascii="Arial" w:hAnsi="Arial" w:cs="Arial"/>
                <w:lang w:val="en-GB"/>
              </w:rPr>
              <w:t>s</w:t>
            </w:r>
            <w:r w:rsidR="00AF40F3" w:rsidRPr="00AF40F3">
              <w:rPr>
                <w:rFonts w:ascii="Arial" w:hAnsi="Arial" w:cs="Arial"/>
                <w:lang w:val="en-GB"/>
              </w:rPr>
              <w:t xml:space="preserve"> were conducted. </w:t>
            </w:r>
          </w:p>
        </w:tc>
      </w:tr>
      <w:tr w:rsidR="009C5122" w:rsidRPr="00FD3714" w14:paraId="0D398AFB" w14:textId="77777777" w:rsidTr="004E7118">
        <w:tc>
          <w:tcPr>
            <w:tcW w:w="3085" w:type="dxa"/>
          </w:tcPr>
          <w:p w14:paraId="2F03AD70" w14:textId="77777777" w:rsidR="009C5122" w:rsidRPr="00AF40F3" w:rsidRDefault="009C5122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Audio/Visual recording</w:t>
            </w:r>
          </w:p>
        </w:tc>
        <w:tc>
          <w:tcPr>
            <w:tcW w:w="6137" w:type="dxa"/>
          </w:tcPr>
          <w:p w14:paraId="2F40A88E" w14:textId="0ED3CAA4" w:rsidR="00AF40F3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Reported in the methods section </w:t>
            </w:r>
            <w:r w:rsidR="007F4D54">
              <w:rPr>
                <w:rFonts w:ascii="Arial" w:hAnsi="Arial" w:cs="Arial"/>
                <w:lang w:val="en-GB"/>
              </w:rPr>
              <w:t>“</w:t>
            </w:r>
            <w:r w:rsidRPr="00AF40F3">
              <w:rPr>
                <w:rFonts w:ascii="Arial" w:hAnsi="Arial" w:cs="Arial"/>
                <w:lang w:val="en-GB"/>
              </w:rPr>
              <w:t>Data collection</w:t>
            </w:r>
            <w:r w:rsidR="007F4D54">
              <w:rPr>
                <w:rFonts w:ascii="Arial" w:hAnsi="Arial" w:cs="Arial"/>
                <w:lang w:val="en-GB"/>
              </w:rPr>
              <w:t>”</w:t>
            </w:r>
            <w:r w:rsidRPr="00AF40F3">
              <w:rPr>
                <w:rFonts w:ascii="Arial" w:hAnsi="Arial" w:cs="Arial"/>
                <w:lang w:val="en-GB"/>
              </w:rPr>
              <w:t>:</w:t>
            </w:r>
          </w:p>
          <w:p w14:paraId="3B2172B0" w14:textId="0BD2C0F2" w:rsidR="009C5122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Interviews were audio-recorded and transcribed verbatim, including pseudonymization.</w:t>
            </w:r>
          </w:p>
        </w:tc>
      </w:tr>
      <w:tr w:rsidR="009C5122" w:rsidRPr="00FD3714" w14:paraId="2D9A3386" w14:textId="77777777" w:rsidTr="004E7118">
        <w:tc>
          <w:tcPr>
            <w:tcW w:w="3085" w:type="dxa"/>
          </w:tcPr>
          <w:p w14:paraId="739565C5" w14:textId="77777777" w:rsidR="009C5122" w:rsidRPr="00AF40F3" w:rsidRDefault="009C5122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Field notes</w:t>
            </w:r>
          </w:p>
        </w:tc>
        <w:tc>
          <w:tcPr>
            <w:tcW w:w="6137" w:type="dxa"/>
          </w:tcPr>
          <w:p w14:paraId="456E254F" w14:textId="05FF504B" w:rsidR="009C5122" w:rsidRPr="00AF40F3" w:rsidRDefault="00345DF5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Only basic</w:t>
            </w:r>
            <w:r w:rsidR="00AF40F3" w:rsidRPr="00AF40F3">
              <w:rPr>
                <w:rFonts w:ascii="Arial" w:hAnsi="Arial" w:cs="Arial"/>
                <w:lang w:val="en-GB"/>
              </w:rPr>
              <w:t xml:space="preserve"> field notes were written.</w:t>
            </w:r>
          </w:p>
        </w:tc>
      </w:tr>
      <w:tr w:rsidR="009C5122" w:rsidRPr="00FD3714" w14:paraId="58ACE3F5" w14:textId="77777777" w:rsidTr="004E7118">
        <w:tc>
          <w:tcPr>
            <w:tcW w:w="3085" w:type="dxa"/>
          </w:tcPr>
          <w:p w14:paraId="0FB75DC5" w14:textId="77777777" w:rsidR="009C5122" w:rsidRPr="00AF40F3" w:rsidRDefault="009C5122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Duration</w:t>
            </w:r>
          </w:p>
        </w:tc>
        <w:tc>
          <w:tcPr>
            <w:tcW w:w="6137" w:type="dxa"/>
          </w:tcPr>
          <w:p w14:paraId="0DD4AAEC" w14:textId="4F5C771A" w:rsidR="00AF40F3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Reported in the methods section </w:t>
            </w:r>
            <w:r w:rsidR="007F4D54">
              <w:rPr>
                <w:rFonts w:ascii="Arial" w:hAnsi="Arial" w:cs="Arial"/>
                <w:lang w:val="en-GB"/>
              </w:rPr>
              <w:t>“</w:t>
            </w:r>
            <w:r w:rsidRPr="00AF40F3">
              <w:rPr>
                <w:rFonts w:ascii="Arial" w:hAnsi="Arial" w:cs="Arial"/>
                <w:lang w:val="en-GB"/>
              </w:rPr>
              <w:t>Data collection</w:t>
            </w:r>
            <w:r w:rsidR="007F4D54">
              <w:rPr>
                <w:rFonts w:ascii="Arial" w:hAnsi="Arial" w:cs="Arial"/>
                <w:lang w:val="en-GB"/>
              </w:rPr>
              <w:t>”</w:t>
            </w:r>
            <w:r w:rsidRPr="00AF40F3">
              <w:rPr>
                <w:rFonts w:ascii="Arial" w:hAnsi="Arial" w:cs="Arial"/>
                <w:lang w:val="en-GB"/>
              </w:rPr>
              <w:t>:</w:t>
            </w:r>
          </w:p>
          <w:p w14:paraId="089509FD" w14:textId="55DA8491" w:rsidR="009C5122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Interviews </w:t>
            </w:r>
            <w:r w:rsidR="00BE2593">
              <w:rPr>
                <w:rFonts w:ascii="Arial" w:hAnsi="Arial" w:cs="Arial"/>
                <w:lang w:val="en-GB"/>
              </w:rPr>
              <w:t xml:space="preserve">lasted </w:t>
            </w:r>
            <w:r w:rsidRPr="00AF40F3">
              <w:rPr>
                <w:rFonts w:ascii="Arial" w:hAnsi="Arial" w:cs="Arial"/>
                <w:lang w:val="en-GB"/>
              </w:rPr>
              <w:t xml:space="preserve">between 33 and 77 minutes. </w:t>
            </w:r>
          </w:p>
        </w:tc>
      </w:tr>
      <w:tr w:rsidR="009C5122" w:rsidRPr="00FD3714" w14:paraId="234693F2" w14:textId="77777777" w:rsidTr="004E7118">
        <w:tc>
          <w:tcPr>
            <w:tcW w:w="3085" w:type="dxa"/>
          </w:tcPr>
          <w:p w14:paraId="7BB21EEB" w14:textId="77777777" w:rsidR="009C5122" w:rsidRPr="00AF40F3" w:rsidRDefault="009C5122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Data saturation</w:t>
            </w:r>
          </w:p>
        </w:tc>
        <w:tc>
          <w:tcPr>
            <w:tcW w:w="6137" w:type="dxa"/>
          </w:tcPr>
          <w:p w14:paraId="7B59134E" w14:textId="09699DC2" w:rsidR="00AF40F3" w:rsidRPr="00AF40F3" w:rsidRDefault="00AF40F3" w:rsidP="00FA41F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Data Saturation is discussed in the section </w:t>
            </w:r>
            <w:r w:rsidR="007F4D54">
              <w:rPr>
                <w:rFonts w:ascii="Arial" w:hAnsi="Arial" w:cs="Arial"/>
                <w:lang w:val="en-GB"/>
              </w:rPr>
              <w:t>“</w:t>
            </w:r>
            <w:r w:rsidR="00BE2593" w:rsidRPr="00AF40F3">
              <w:rPr>
                <w:rFonts w:ascii="Arial" w:hAnsi="Arial" w:cs="Arial"/>
                <w:lang w:val="en-GB"/>
              </w:rPr>
              <w:t>Strengths</w:t>
            </w:r>
            <w:r w:rsidRPr="00AF40F3">
              <w:rPr>
                <w:rFonts w:ascii="Arial" w:hAnsi="Arial" w:cs="Arial"/>
                <w:lang w:val="en-GB"/>
              </w:rPr>
              <w:t xml:space="preserve"> and limitations</w:t>
            </w:r>
            <w:r w:rsidR="007F4D54">
              <w:rPr>
                <w:rFonts w:ascii="Arial" w:hAnsi="Arial" w:cs="Arial"/>
                <w:lang w:val="en-GB"/>
              </w:rPr>
              <w:t>”</w:t>
            </w:r>
            <w:r w:rsidRPr="00AF40F3">
              <w:rPr>
                <w:rFonts w:ascii="Arial" w:hAnsi="Arial" w:cs="Arial"/>
                <w:lang w:val="en-GB"/>
              </w:rPr>
              <w:t>.</w:t>
            </w:r>
          </w:p>
        </w:tc>
      </w:tr>
      <w:tr w:rsidR="009C5122" w:rsidRPr="00AF40F3" w14:paraId="5BA76174" w14:textId="77777777" w:rsidTr="004E7118">
        <w:tc>
          <w:tcPr>
            <w:tcW w:w="3085" w:type="dxa"/>
            <w:tcBorders>
              <w:bottom w:val="single" w:sz="4" w:space="0" w:color="auto"/>
            </w:tcBorders>
          </w:tcPr>
          <w:p w14:paraId="65A66116" w14:textId="77777777" w:rsidR="009C5122" w:rsidRPr="00AF40F3" w:rsidRDefault="009C5122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Transcripts returned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3AE76F58" w14:textId="22B81174" w:rsidR="00F3706C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Transcripts were not returned. </w:t>
            </w:r>
          </w:p>
        </w:tc>
      </w:tr>
      <w:tr w:rsidR="009C5122" w:rsidRPr="00AF40F3" w14:paraId="5A3FE39F" w14:textId="77777777" w:rsidTr="004E7118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3F527ADA" w14:textId="77777777" w:rsidR="009C5122" w:rsidRPr="00AF40F3" w:rsidRDefault="009C5122" w:rsidP="00FA41F2">
            <w:pPr>
              <w:spacing w:line="360" w:lineRule="auto"/>
              <w:rPr>
                <w:rFonts w:ascii="Arial" w:hAnsi="Arial" w:cs="Arial"/>
                <w:color w:val="FFFFFF" w:themeColor="background1"/>
                <w:lang w:val="en-GB"/>
              </w:rPr>
            </w:pPr>
            <w:r w:rsidRPr="00AF40F3">
              <w:rPr>
                <w:rFonts w:ascii="Arial" w:hAnsi="Arial" w:cs="Arial"/>
                <w:color w:val="FFFFFF" w:themeColor="background1"/>
                <w:lang w:val="en-GB"/>
              </w:rPr>
              <w:t>Domain 3: Analysis and findings</w:t>
            </w:r>
          </w:p>
        </w:tc>
      </w:tr>
      <w:tr w:rsidR="009C5122" w:rsidRPr="00AF40F3" w14:paraId="4EA28592" w14:textId="77777777" w:rsidTr="004E7118">
        <w:tc>
          <w:tcPr>
            <w:tcW w:w="9222" w:type="dxa"/>
            <w:gridSpan w:val="2"/>
            <w:shd w:val="clear" w:color="auto" w:fill="B8CCE4" w:themeFill="accent1" w:themeFillTint="66"/>
          </w:tcPr>
          <w:p w14:paraId="600C3037" w14:textId="77777777" w:rsidR="009C5122" w:rsidRPr="00AF40F3" w:rsidRDefault="009C5122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Data analysis</w:t>
            </w:r>
          </w:p>
        </w:tc>
      </w:tr>
      <w:tr w:rsidR="009C5122" w:rsidRPr="00FD3714" w14:paraId="409A8C9E" w14:textId="77777777" w:rsidTr="004E7118">
        <w:tc>
          <w:tcPr>
            <w:tcW w:w="3085" w:type="dxa"/>
          </w:tcPr>
          <w:p w14:paraId="4BEB18D7" w14:textId="77777777" w:rsidR="009C5122" w:rsidRPr="00AF40F3" w:rsidRDefault="009C5122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Number of data coders</w:t>
            </w:r>
          </w:p>
        </w:tc>
        <w:tc>
          <w:tcPr>
            <w:tcW w:w="6137" w:type="dxa"/>
          </w:tcPr>
          <w:p w14:paraId="0EA1B493" w14:textId="3B1CA2F7" w:rsidR="00AF40F3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Indexing interviews and analysing: RB, JG, KL</w:t>
            </w:r>
          </w:p>
          <w:p w14:paraId="1524D20A" w14:textId="505804AA" w:rsidR="002F14E6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Summarizing and charting of the indexed data: RB, BJ, JG, KL</w:t>
            </w:r>
          </w:p>
        </w:tc>
      </w:tr>
      <w:tr w:rsidR="009C5122" w:rsidRPr="00FD3714" w14:paraId="63B8671E" w14:textId="77777777" w:rsidTr="004E7118">
        <w:tc>
          <w:tcPr>
            <w:tcW w:w="3085" w:type="dxa"/>
          </w:tcPr>
          <w:p w14:paraId="04117214" w14:textId="77777777" w:rsidR="009C5122" w:rsidRPr="00AF40F3" w:rsidRDefault="009C5122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lastRenderedPageBreak/>
              <w:t>Description of the coding tree</w:t>
            </w:r>
          </w:p>
        </w:tc>
        <w:tc>
          <w:tcPr>
            <w:tcW w:w="6137" w:type="dxa"/>
          </w:tcPr>
          <w:p w14:paraId="2C52133A" w14:textId="2C2F3BD7" w:rsidR="009C5122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Not reported. Figure 1 gives an overview of the dominant themes. </w:t>
            </w:r>
          </w:p>
        </w:tc>
      </w:tr>
      <w:tr w:rsidR="00C51565" w:rsidRPr="00FD3714" w14:paraId="55E35FF4" w14:textId="77777777" w:rsidTr="004E7118">
        <w:tc>
          <w:tcPr>
            <w:tcW w:w="3085" w:type="dxa"/>
          </w:tcPr>
          <w:p w14:paraId="3458DBF1" w14:textId="77777777" w:rsidR="00C51565" w:rsidRPr="00AF40F3" w:rsidRDefault="00C51565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Derivation of themes</w:t>
            </w:r>
          </w:p>
        </w:tc>
        <w:tc>
          <w:tcPr>
            <w:tcW w:w="6137" w:type="dxa"/>
          </w:tcPr>
          <w:p w14:paraId="4FFA718F" w14:textId="17E71E6D" w:rsidR="002F14E6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Reported in the methods section </w:t>
            </w:r>
            <w:r w:rsidR="007F4D54">
              <w:rPr>
                <w:rFonts w:ascii="Arial" w:hAnsi="Arial" w:cs="Arial"/>
                <w:lang w:val="en-GB"/>
              </w:rPr>
              <w:t>“</w:t>
            </w:r>
            <w:r w:rsidRPr="00AF40F3">
              <w:rPr>
                <w:rFonts w:ascii="Arial" w:hAnsi="Arial" w:cs="Arial"/>
                <w:lang w:val="en-GB"/>
              </w:rPr>
              <w:t>Data analysis</w:t>
            </w:r>
            <w:r w:rsidR="007F4D54">
              <w:rPr>
                <w:rFonts w:ascii="Arial" w:hAnsi="Arial" w:cs="Arial"/>
                <w:lang w:val="en-GB"/>
              </w:rPr>
              <w:t>”</w:t>
            </w:r>
            <w:r w:rsidRPr="00AF40F3">
              <w:rPr>
                <w:rFonts w:ascii="Arial" w:hAnsi="Arial" w:cs="Arial"/>
                <w:lang w:val="en-GB"/>
              </w:rPr>
              <w:t>.</w:t>
            </w:r>
          </w:p>
        </w:tc>
      </w:tr>
      <w:tr w:rsidR="00C51565" w:rsidRPr="00FD3714" w14:paraId="63C461C1" w14:textId="77777777" w:rsidTr="004E7118">
        <w:tc>
          <w:tcPr>
            <w:tcW w:w="3085" w:type="dxa"/>
          </w:tcPr>
          <w:p w14:paraId="0EE4E7CA" w14:textId="77777777" w:rsidR="00C51565" w:rsidRPr="00AF40F3" w:rsidRDefault="00C51565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Software</w:t>
            </w:r>
          </w:p>
        </w:tc>
        <w:tc>
          <w:tcPr>
            <w:tcW w:w="6137" w:type="dxa"/>
          </w:tcPr>
          <w:p w14:paraId="7E9CE32E" w14:textId="01687EFA" w:rsidR="00C51565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Reported in the methods section </w:t>
            </w:r>
            <w:r w:rsidR="007F4D54">
              <w:rPr>
                <w:rFonts w:ascii="Arial" w:hAnsi="Arial" w:cs="Arial"/>
                <w:lang w:val="en-GB"/>
              </w:rPr>
              <w:t>“</w:t>
            </w:r>
            <w:r w:rsidRPr="00AF40F3">
              <w:rPr>
                <w:rFonts w:ascii="Arial" w:hAnsi="Arial" w:cs="Arial"/>
                <w:lang w:val="en-GB"/>
              </w:rPr>
              <w:t>Data analysis</w:t>
            </w:r>
            <w:r w:rsidR="007F4D54">
              <w:rPr>
                <w:rFonts w:ascii="Arial" w:hAnsi="Arial" w:cs="Arial"/>
                <w:lang w:val="en-GB"/>
              </w:rPr>
              <w:t>”</w:t>
            </w:r>
            <w:r w:rsidRPr="00AF40F3">
              <w:rPr>
                <w:rFonts w:ascii="Arial" w:hAnsi="Arial" w:cs="Arial"/>
                <w:lang w:val="en-GB"/>
              </w:rPr>
              <w:t>.</w:t>
            </w:r>
          </w:p>
        </w:tc>
      </w:tr>
      <w:tr w:rsidR="00C51565" w:rsidRPr="00AF40F3" w14:paraId="5A36B0E0" w14:textId="77777777" w:rsidTr="004E7118">
        <w:tc>
          <w:tcPr>
            <w:tcW w:w="3085" w:type="dxa"/>
            <w:tcBorders>
              <w:bottom w:val="single" w:sz="4" w:space="0" w:color="auto"/>
            </w:tcBorders>
          </w:tcPr>
          <w:p w14:paraId="7FE727AA" w14:textId="77777777" w:rsidR="00C51565" w:rsidRPr="00AF40F3" w:rsidRDefault="00C51565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Participant check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61E99CF1" w14:textId="733C0C29" w:rsidR="004E44BE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Not reported. </w:t>
            </w:r>
          </w:p>
        </w:tc>
      </w:tr>
      <w:tr w:rsidR="00C51565" w:rsidRPr="00AF40F3" w14:paraId="667A1EB5" w14:textId="77777777" w:rsidTr="004E7118">
        <w:tc>
          <w:tcPr>
            <w:tcW w:w="9222" w:type="dxa"/>
            <w:gridSpan w:val="2"/>
            <w:shd w:val="clear" w:color="auto" w:fill="B8CCE4" w:themeFill="accent1" w:themeFillTint="66"/>
          </w:tcPr>
          <w:p w14:paraId="7F2C6DB8" w14:textId="77777777" w:rsidR="00C51565" w:rsidRPr="00AF40F3" w:rsidRDefault="00C51565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Reporting</w:t>
            </w:r>
          </w:p>
        </w:tc>
      </w:tr>
      <w:tr w:rsidR="00C51565" w:rsidRPr="00FD3714" w14:paraId="4A141DA2" w14:textId="77777777" w:rsidTr="004E7118">
        <w:tc>
          <w:tcPr>
            <w:tcW w:w="3085" w:type="dxa"/>
          </w:tcPr>
          <w:p w14:paraId="75F8F120" w14:textId="77777777" w:rsidR="00C51565" w:rsidRPr="00AF40F3" w:rsidRDefault="00C51565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Quotations presented</w:t>
            </w:r>
          </w:p>
        </w:tc>
        <w:tc>
          <w:tcPr>
            <w:tcW w:w="6137" w:type="dxa"/>
          </w:tcPr>
          <w:p w14:paraId="6A473DA0" w14:textId="06ABBC24" w:rsidR="00C51565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Quotations from different participants are presented to illustrate the findings, and are cited with a pseudonymised participant number and the position in the transcript. </w:t>
            </w:r>
          </w:p>
        </w:tc>
      </w:tr>
      <w:tr w:rsidR="00C51565" w:rsidRPr="00AF40F3" w14:paraId="17BFBCD6" w14:textId="77777777" w:rsidTr="004E7118">
        <w:tc>
          <w:tcPr>
            <w:tcW w:w="3085" w:type="dxa"/>
          </w:tcPr>
          <w:p w14:paraId="00C1A905" w14:textId="77777777" w:rsidR="00C51565" w:rsidRPr="00AF40F3" w:rsidRDefault="00C51565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Data and findings consistent</w:t>
            </w:r>
          </w:p>
        </w:tc>
        <w:tc>
          <w:tcPr>
            <w:tcW w:w="6137" w:type="dxa"/>
          </w:tcPr>
          <w:p w14:paraId="207DDE24" w14:textId="54A4B3F9" w:rsidR="00C51565" w:rsidRPr="00AF40F3" w:rsidRDefault="00C51565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Yes</w:t>
            </w:r>
            <w:r w:rsidR="00BE2593">
              <w:rPr>
                <w:rFonts w:ascii="Arial" w:hAnsi="Arial" w:cs="Arial"/>
                <w:lang w:val="en-GB"/>
              </w:rPr>
              <w:t>.</w:t>
            </w:r>
          </w:p>
        </w:tc>
      </w:tr>
      <w:tr w:rsidR="00C51565" w:rsidRPr="00FD3714" w14:paraId="24322DEE" w14:textId="77777777" w:rsidTr="004E7118">
        <w:tc>
          <w:tcPr>
            <w:tcW w:w="3085" w:type="dxa"/>
          </w:tcPr>
          <w:p w14:paraId="31BC0DBC" w14:textId="77777777" w:rsidR="00C51565" w:rsidRPr="00AF40F3" w:rsidRDefault="00C51565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Clarity of major themes</w:t>
            </w:r>
          </w:p>
        </w:tc>
        <w:tc>
          <w:tcPr>
            <w:tcW w:w="6137" w:type="dxa"/>
          </w:tcPr>
          <w:p w14:paraId="3A58ACE2" w14:textId="6F52A22E" w:rsidR="00C51565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Reported in the methods section </w:t>
            </w:r>
            <w:r w:rsidR="007F4D54">
              <w:rPr>
                <w:rFonts w:ascii="Arial" w:hAnsi="Arial" w:cs="Arial"/>
                <w:lang w:val="en-GB"/>
              </w:rPr>
              <w:t>“</w:t>
            </w:r>
            <w:r w:rsidRPr="00AF40F3">
              <w:rPr>
                <w:rFonts w:ascii="Arial" w:hAnsi="Arial" w:cs="Arial"/>
                <w:lang w:val="en-GB"/>
              </w:rPr>
              <w:t>Data Collection</w:t>
            </w:r>
            <w:r w:rsidR="007F4D54">
              <w:rPr>
                <w:rFonts w:ascii="Arial" w:hAnsi="Arial" w:cs="Arial"/>
                <w:lang w:val="en-GB"/>
              </w:rPr>
              <w:t>”</w:t>
            </w:r>
            <w:r w:rsidRPr="00AF40F3">
              <w:rPr>
                <w:rFonts w:ascii="Arial" w:hAnsi="Arial" w:cs="Arial"/>
                <w:lang w:val="en-GB"/>
              </w:rPr>
              <w:t>:</w:t>
            </w:r>
          </w:p>
          <w:p w14:paraId="1667B908" w14:textId="42C4EC8D" w:rsidR="00AF40F3" w:rsidRPr="00AF40F3" w:rsidRDefault="00AF40F3" w:rsidP="00FA41F2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 xml:space="preserve">Most important differences in GP work in primary care; Differences regarding CAM in GP; Relevance of evidence-based medicine and science; </w:t>
            </w:r>
            <w:r w:rsidR="007F4D54">
              <w:rPr>
                <w:rFonts w:ascii="Arial" w:hAnsi="Arial" w:cs="Arial"/>
                <w:lang w:val="en-GB"/>
              </w:rPr>
              <w:t>Dealing</w:t>
            </w:r>
            <w:r w:rsidRPr="00AF40F3">
              <w:rPr>
                <w:rFonts w:ascii="Arial" w:hAnsi="Arial" w:cs="Arial"/>
                <w:lang w:val="en-GB"/>
              </w:rPr>
              <w:t xml:space="preserve"> with indeterminate situations in GP work. </w:t>
            </w:r>
          </w:p>
        </w:tc>
      </w:tr>
      <w:tr w:rsidR="00C51565" w:rsidRPr="00FD3714" w14:paraId="4A99DEB3" w14:textId="77777777" w:rsidTr="004E7118">
        <w:tc>
          <w:tcPr>
            <w:tcW w:w="3085" w:type="dxa"/>
          </w:tcPr>
          <w:p w14:paraId="3418C044" w14:textId="77777777" w:rsidR="00C51565" w:rsidRPr="00AF40F3" w:rsidRDefault="00C51565" w:rsidP="00FA41F2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Clarity of minor themes</w:t>
            </w:r>
          </w:p>
        </w:tc>
        <w:tc>
          <w:tcPr>
            <w:tcW w:w="6137" w:type="dxa"/>
          </w:tcPr>
          <w:p w14:paraId="3494C6C2" w14:textId="5024AF2D" w:rsidR="00C51565" w:rsidRPr="00AF40F3" w:rsidRDefault="00056895" w:rsidP="00FA41F2">
            <w:pPr>
              <w:spacing w:line="360" w:lineRule="auto"/>
              <w:rPr>
                <w:rFonts w:ascii="Arial" w:hAnsi="Arial" w:cs="Arial"/>
                <w:highlight w:val="yellow"/>
                <w:lang w:val="en-GB"/>
              </w:rPr>
            </w:pPr>
            <w:r w:rsidRPr="00AF40F3">
              <w:rPr>
                <w:rFonts w:ascii="Arial" w:hAnsi="Arial" w:cs="Arial"/>
                <w:lang w:val="en-GB"/>
              </w:rPr>
              <w:t>A</w:t>
            </w:r>
            <w:r w:rsidR="00DE25E1" w:rsidRPr="00AF40F3">
              <w:rPr>
                <w:rFonts w:ascii="Arial" w:hAnsi="Arial" w:cs="Arial"/>
                <w:lang w:val="en-GB"/>
              </w:rPr>
              <w:t>s far as the word count permits, we discuss minor themes too.</w:t>
            </w:r>
          </w:p>
        </w:tc>
      </w:tr>
    </w:tbl>
    <w:p w14:paraId="3B728AFB" w14:textId="7EDE6AD7" w:rsidR="00EB7DD4" w:rsidRPr="00AF40F3" w:rsidRDefault="00EB7DD4" w:rsidP="00FA41F2">
      <w:pPr>
        <w:spacing w:line="360" w:lineRule="auto"/>
        <w:rPr>
          <w:rFonts w:ascii="Arial" w:hAnsi="Arial" w:cs="Arial"/>
          <w:lang w:val="en-GB"/>
        </w:rPr>
      </w:pPr>
    </w:p>
    <w:p w14:paraId="344A8DDC" w14:textId="0816B9C8" w:rsidR="0081760F" w:rsidRPr="0089173E" w:rsidRDefault="00CF388D" w:rsidP="00FA41F2">
      <w:pPr>
        <w:spacing w:line="360" w:lineRule="auto"/>
        <w:rPr>
          <w:lang w:val="en-GB"/>
        </w:rPr>
      </w:pPr>
      <w:r w:rsidRPr="0089173E">
        <w:rPr>
          <w:lang w:val="en-GB"/>
        </w:rPr>
        <w:fldChar w:fldCharType="begin"/>
      </w:r>
      <w:r w:rsidR="0081760F" w:rsidRPr="0089173E">
        <w:rPr>
          <w:lang w:val="en-GB"/>
        </w:rPr>
        <w:instrText xml:space="preserve"> ADDIN EN.REFLIST </w:instrText>
      </w:r>
      <w:r w:rsidRPr="0089173E">
        <w:rPr>
          <w:lang w:val="en-GB"/>
        </w:rPr>
        <w:fldChar w:fldCharType="end"/>
      </w:r>
    </w:p>
    <w:sectPr w:rsidR="0081760F" w:rsidRPr="0089173E" w:rsidSect="00C93042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2E4A9F" w14:textId="77777777" w:rsidR="00C93042" w:rsidRDefault="00C93042" w:rsidP="00AF40F3">
      <w:pPr>
        <w:spacing w:after="0" w:line="240" w:lineRule="auto"/>
      </w:pPr>
      <w:r>
        <w:separator/>
      </w:r>
    </w:p>
  </w:endnote>
  <w:endnote w:type="continuationSeparator" w:id="0">
    <w:p w14:paraId="5303C949" w14:textId="77777777" w:rsidR="00C93042" w:rsidRDefault="00C93042" w:rsidP="00AF4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685017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273ED28" w14:textId="78531B1B" w:rsidR="00AF40F3" w:rsidRPr="00AF40F3" w:rsidRDefault="00AF40F3">
        <w:pPr>
          <w:pStyle w:val="Fuzeile"/>
          <w:jc w:val="right"/>
          <w:rPr>
            <w:rFonts w:ascii="Arial" w:hAnsi="Arial" w:cs="Arial"/>
          </w:rPr>
        </w:pPr>
        <w:r w:rsidRPr="00AF40F3">
          <w:rPr>
            <w:rFonts w:ascii="Arial" w:hAnsi="Arial" w:cs="Arial"/>
          </w:rPr>
          <w:fldChar w:fldCharType="begin"/>
        </w:r>
        <w:r w:rsidRPr="00AF40F3">
          <w:rPr>
            <w:rFonts w:ascii="Arial" w:hAnsi="Arial" w:cs="Arial"/>
          </w:rPr>
          <w:instrText>PAGE   \* MERGEFORMAT</w:instrText>
        </w:r>
        <w:r w:rsidRPr="00AF40F3">
          <w:rPr>
            <w:rFonts w:ascii="Arial" w:hAnsi="Arial" w:cs="Arial"/>
          </w:rPr>
          <w:fldChar w:fldCharType="separate"/>
        </w:r>
        <w:r w:rsidR="00422278">
          <w:rPr>
            <w:rFonts w:ascii="Arial" w:hAnsi="Arial" w:cs="Arial"/>
            <w:noProof/>
          </w:rPr>
          <w:t>1</w:t>
        </w:r>
        <w:r w:rsidRPr="00AF40F3">
          <w:rPr>
            <w:rFonts w:ascii="Arial" w:hAnsi="Arial" w:cs="Arial"/>
          </w:rPr>
          <w:fldChar w:fldCharType="end"/>
        </w:r>
      </w:p>
    </w:sdtContent>
  </w:sdt>
  <w:p w14:paraId="2D36B857" w14:textId="77777777" w:rsidR="00AF40F3" w:rsidRDefault="00AF40F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479161" w14:textId="77777777" w:rsidR="00C93042" w:rsidRDefault="00C93042" w:rsidP="00AF40F3">
      <w:pPr>
        <w:spacing w:after="0" w:line="240" w:lineRule="auto"/>
      </w:pPr>
      <w:r>
        <w:separator/>
      </w:r>
    </w:p>
  </w:footnote>
  <w:footnote w:type="continuationSeparator" w:id="0">
    <w:p w14:paraId="5CC8B372" w14:textId="77777777" w:rsidR="00C93042" w:rsidRDefault="00C93042" w:rsidP="00AF40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81C29" w14:textId="3512D149" w:rsidR="00786DE0" w:rsidRPr="00786DE0" w:rsidRDefault="00786DE0" w:rsidP="00786DE0">
    <w:pPr>
      <w:pStyle w:val="Kopfzeile"/>
      <w:rPr>
        <w:lang w:val="en-GB"/>
      </w:rPr>
    </w:pPr>
    <w:r>
      <w:rPr>
        <w:lang w:val="en-GB"/>
      </w:rPr>
      <w:t xml:space="preserve">Additional file 1 to Linde et al. </w:t>
    </w:r>
    <w:r w:rsidRPr="00786DE0">
      <w:rPr>
        <w:lang w:val="en-GB"/>
      </w:rPr>
      <w:t>How differences in health systems and national medical cultures influence attitudes to and use of CAM modalities by general practitioners</w:t>
    </w:r>
    <w:r w:rsidR="00F62452">
      <w:rPr>
        <w:lang w:val="en-GB"/>
      </w:rPr>
      <w:t>: a</w:t>
    </w:r>
    <w:r>
      <w:rPr>
        <w:lang w:val="en-GB"/>
      </w:rPr>
      <w:t xml:space="preserve"> </w:t>
    </w:r>
    <w:r w:rsidRPr="00786DE0">
      <w:rPr>
        <w:lang w:val="en-GB"/>
      </w:rPr>
      <w:t>qualitative study</w:t>
    </w:r>
  </w:p>
  <w:p w14:paraId="31AD1FF5" w14:textId="77777777" w:rsidR="00AF40F3" w:rsidRPr="00786DE0" w:rsidRDefault="00AF40F3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65D93"/>
    <w:multiLevelType w:val="hybridMultilevel"/>
    <w:tmpl w:val="520886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04467"/>
    <w:multiLevelType w:val="hybridMultilevel"/>
    <w:tmpl w:val="2A987D0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A0191"/>
    <w:multiLevelType w:val="hybridMultilevel"/>
    <w:tmpl w:val="C6AC51F0"/>
    <w:lvl w:ilvl="0" w:tplc="8C8A27B6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66C5275"/>
    <w:multiLevelType w:val="hybridMultilevel"/>
    <w:tmpl w:val="64D6DBAA"/>
    <w:lvl w:ilvl="0" w:tplc="C74E7FFC"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BD91630"/>
    <w:multiLevelType w:val="hybridMultilevel"/>
    <w:tmpl w:val="94481B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2B5914"/>
    <w:multiLevelType w:val="hybridMultilevel"/>
    <w:tmpl w:val="92960956"/>
    <w:lvl w:ilvl="0" w:tplc="608088E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4F7B675C"/>
    <w:multiLevelType w:val="hybridMultilevel"/>
    <w:tmpl w:val="DB329F70"/>
    <w:lvl w:ilvl="0" w:tplc="95265002">
      <w:start w:val="1"/>
      <w:numFmt w:val="bullet"/>
      <w:lvlText w:val="-"/>
      <w:lvlJc w:val="left"/>
      <w:pPr>
        <w:ind w:left="38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7" w15:restartNumberingAfterBreak="0">
    <w:nsid w:val="7F715BE9"/>
    <w:multiLevelType w:val="hybridMultilevel"/>
    <w:tmpl w:val="E1BA3196"/>
    <w:lvl w:ilvl="0" w:tplc="5D2AAD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5wtd55x20r95etxs3p9vrpts5p2tedf52x&quot;&gt;090315_CChange_Library&lt;record-ids&gt;&lt;item&gt;3&lt;/item&gt;&lt;/record-ids&gt;&lt;/item&gt;&lt;/Libraries&gt;"/>
  </w:docVars>
  <w:rsids>
    <w:rsidRoot w:val="005E2920"/>
    <w:rsid w:val="00007941"/>
    <w:rsid w:val="00017354"/>
    <w:rsid w:val="0002565A"/>
    <w:rsid w:val="000349F0"/>
    <w:rsid w:val="00041EF3"/>
    <w:rsid w:val="00056895"/>
    <w:rsid w:val="00057E6B"/>
    <w:rsid w:val="00065776"/>
    <w:rsid w:val="00066B5D"/>
    <w:rsid w:val="00095B3F"/>
    <w:rsid w:val="000C464B"/>
    <w:rsid w:val="000D7B3A"/>
    <w:rsid w:val="000E49E5"/>
    <w:rsid w:val="000F15AE"/>
    <w:rsid w:val="00132678"/>
    <w:rsid w:val="00133E47"/>
    <w:rsid w:val="00153ED2"/>
    <w:rsid w:val="00162351"/>
    <w:rsid w:val="0017045E"/>
    <w:rsid w:val="00170FCE"/>
    <w:rsid w:val="001B0D5E"/>
    <w:rsid w:val="001E4B8A"/>
    <w:rsid w:val="001F1C9B"/>
    <w:rsid w:val="002152D1"/>
    <w:rsid w:val="0024685B"/>
    <w:rsid w:val="00260F16"/>
    <w:rsid w:val="00277BCD"/>
    <w:rsid w:val="002968A5"/>
    <w:rsid w:val="002F14E6"/>
    <w:rsid w:val="002F2F7F"/>
    <w:rsid w:val="00323730"/>
    <w:rsid w:val="00326DA2"/>
    <w:rsid w:val="00332ABF"/>
    <w:rsid w:val="00332D57"/>
    <w:rsid w:val="00345DF5"/>
    <w:rsid w:val="00346AF3"/>
    <w:rsid w:val="00374BBB"/>
    <w:rsid w:val="00376D65"/>
    <w:rsid w:val="00381F0E"/>
    <w:rsid w:val="003845DD"/>
    <w:rsid w:val="003912EC"/>
    <w:rsid w:val="00393612"/>
    <w:rsid w:val="003B2687"/>
    <w:rsid w:val="003D3731"/>
    <w:rsid w:val="003E79A7"/>
    <w:rsid w:val="00422278"/>
    <w:rsid w:val="00426F1C"/>
    <w:rsid w:val="00456515"/>
    <w:rsid w:val="0049022D"/>
    <w:rsid w:val="00491C13"/>
    <w:rsid w:val="004A3D5C"/>
    <w:rsid w:val="004B4983"/>
    <w:rsid w:val="004D4EC9"/>
    <w:rsid w:val="004E34D6"/>
    <w:rsid w:val="004E44BE"/>
    <w:rsid w:val="004E7118"/>
    <w:rsid w:val="005035D8"/>
    <w:rsid w:val="005149F4"/>
    <w:rsid w:val="005462A9"/>
    <w:rsid w:val="00557713"/>
    <w:rsid w:val="00580F5F"/>
    <w:rsid w:val="005A6C76"/>
    <w:rsid w:val="005B5FDA"/>
    <w:rsid w:val="005C3F3A"/>
    <w:rsid w:val="005D2A88"/>
    <w:rsid w:val="005E2920"/>
    <w:rsid w:val="005F2943"/>
    <w:rsid w:val="0060797B"/>
    <w:rsid w:val="00635E63"/>
    <w:rsid w:val="006501BB"/>
    <w:rsid w:val="006847CF"/>
    <w:rsid w:val="006B6FBB"/>
    <w:rsid w:val="006C351A"/>
    <w:rsid w:val="006E02CD"/>
    <w:rsid w:val="006E0438"/>
    <w:rsid w:val="006F269B"/>
    <w:rsid w:val="007049BC"/>
    <w:rsid w:val="00706E89"/>
    <w:rsid w:val="007254E3"/>
    <w:rsid w:val="00743DA4"/>
    <w:rsid w:val="00757E44"/>
    <w:rsid w:val="0077779D"/>
    <w:rsid w:val="00786DE0"/>
    <w:rsid w:val="0079639D"/>
    <w:rsid w:val="007974D5"/>
    <w:rsid w:val="007B2F22"/>
    <w:rsid w:val="007F0D68"/>
    <w:rsid w:val="007F26B8"/>
    <w:rsid w:val="007F4D54"/>
    <w:rsid w:val="0081760F"/>
    <w:rsid w:val="0082346F"/>
    <w:rsid w:val="00835138"/>
    <w:rsid w:val="00842EEE"/>
    <w:rsid w:val="00845A3E"/>
    <w:rsid w:val="00854D11"/>
    <w:rsid w:val="00880AF7"/>
    <w:rsid w:val="0089173E"/>
    <w:rsid w:val="008935D9"/>
    <w:rsid w:val="008A4AAA"/>
    <w:rsid w:val="008E097F"/>
    <w:rsid w:val="00903D98"/>
    <w:rsid w:val="00923554"/>
    <w:rsid w:val="0092421F"/>
    <w:rsid w:val="00927A8C"/>
    <w:rsid w:val="009433A2"/>
    <w:rsid w:val="00955BE3"/>
    <w:rsid w:val="0097058F"/>
    <w:rsid w:val="00975BCE"/>
    <w:rsid w:val="00981A43"/>
    <w:rsid w:val="00995108"/>
    <w:rsid w:val="009B66A4"/>
    <w:rsid w:val="009C5122"/>
    <w:rsid w:val="009D3036"/>
    <w:rsid w:val="009D450C"/>
    <w:rsid w:val="009D6D65"/>
    <w:rsid w:val="00A03DD3"/>
    <w:rsid w:val="00A43816"/>
    <w:rsid w:val="00A475E9"/>
    <w:rsid w:val="00A66975"/>
    <w:rsid w:val="00A71798"/>
    <w:rsid w:val="00A87F64"/>
    <w:rsid w:val="00A9701D"/>
    <w:rsid w:val="00AC4FE6"/>
    <w:rsid w:val="00AD1BA3"/>
    <w:rsid w:val="00AE3D94"/>
    <w:rsid w:val="00AF40F3"/>
    <w:rsid w:val="00AF5BE6"/>
    <w:rsid w:val="00B00055"/>
    <w:rsid w:val="00B0110C"/>
    <w:rsid w:val="00B045AE"/>
    <w:rsid w:val="00B14688"/>
    <w:rsid w:val="00B17C2A"/>
    <w:rsid w:val="00B2377F"/>
    <w:rsid w:val="00B30D85"/>
    <w:rsid w:val="00B37EBE"/>
    <w:rsid w:val="00B41F1E"/>
    <w:rsid w:val="00B85B0C"/>
    <w:rsid w:val="00BA4E58"/>
    <w:rsid w:val="00BC01DF"/>
    <w:rsid w:val="00BE2593"/>
    <w:rsid w:val="00C03979"/>
    <w:rsid w:val="00C24FAB"/>
    <w:rsid w:val="00C51565"/>
    <w:rsid w:val="00C56921"/>
    <w:rsid w:val="00C93042"/>
    <w:rsid w:val="00CB02D2"/>
    <w:rsid w:val="00CB5E3D"/>
    <w:rsid w:val="00CC5908"/>
    <w:rsid w:val="00CD7118"/>
    <w:rsid w:val="00CF018B"/>
    <w:rsid w:val="00CF388D"/>
    <w:rsid w:val="00D16E3E"/>
    <w:rsid w:val="00D2586A"/>
    <w:rsid w:val="00D42F2E"/>
    <w:rsid w:val="00D531FF"/>
    <w:rsid w:val="00D5392A"/>
    <w:rsid w:val="00D5725C"/>
    <w:rsid w:val="00D70955"/>
    <w:rsid w:val="00D711BD"/>
    <w:rsid w:val="00D761E1"/>
    <w:rsid w:val="00D8052B"/>
    <w:rsid w:val="00D80B54"/>
    <w:rsid w:val="00DB1C5F"/>
    <w:rsid w:val="00DD448B"/>
    <w:rsid w:val="00DE25E1"/>
    <w:rsid w:val="00DE4452"/>
    <w:rsid w:val="00DE501D"/>
    <w:rsid w:val="00E01D68"/>
    <w:rsid w:val="00E0500B"/>
    <w:rsid w:val="00E22C54"/>
    <w:rsid w:val="00E3707A"/>
    <w:rsid w:val="00E40E88"/>
    <w:rsid w:val="00E45D77"/>
    <w:rsid w:val="00E46E9C"/>
    <w:rsid w:val="00E61A9B"/>
    <w:rsid w:val="00E65CA4"/>
    <w:rsid w:val="00E71A97"/>
    <w:rsid w:val="00E73C82"/>
    <w:rsid w:val="00E803DB"/>
    <w:rsid w:val="00EB7DD4"/>
    <w:rsid w:val="00EC1A54"/>
    <w:rsid w:val="00EC2170"/>
    <w:rsid w:val="00EF1724"/>
    <w:rsid w:val="00F07443"/>
    <w:rsid w:val="00F12383"/>
    <w:rsid w:val="00F13B88"/>
    <w:rsid w:val="00F3706C"/>
    <w:rsid w:val="00F50E32"/>
    <w:rsid w:val="00F57A01"/>
    <w:rsid w:val="00F6162F"/>
    <w:rsid w:val="00F62452"/>
    <w:rsid w:val="00F63931"/>
    <w:rsid w:val="00F80C18"/>
    <w:rsid w:val="00F94B64"/>
    <w:rsid w:val="00F957F4"/>
    <w:rsid w:val="00FA41F2"/>
    <w:rsid w:val="00FB4842"/>
    <w:rsid w:val="00FD3714"/>
    <w:rsid w:val="00FD6837"/>
    <w:rsid w:val="786F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16CA8F"/>
  <w15:docId w15:val="{1F85A5D6-20BD-4CBD-930D-DC20DDE1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F3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1760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B7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7DD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D44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44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44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44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44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4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448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F40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F40F3"/>
  </w:style>
  <w:style w:type="paragraph" w:styleId="Fuzeile">
    <w:name w:val="footer"/>
    <w:basedOn w:val="Standard"/>
    <w:link w:val="FuzeileZchn"/>
    <w:uiPriority w:val="99"/>
    <w:unhideWhenUsed/>
    <w:rsid w:val="00AF40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F40F3"/>
  </w:style>
  <w:style w:type="paragraph" w:styleId="berarbeitung">
    <w:name w:val="Revision"/>
    <w:hidden/>
    <w:uiPriority w:val="99"/>
    <w:semiHidden/>
    <w:rsid w:val="00057E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9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odiamo</dc:creator>
  <cp:lastModifiedBy>Linde, Klaus</cp:lastModifiedBy>
  <cp:revision>6</cp:revision>
  <cp:lastPrinted>2023-12-20T09:38:00Z</cp:lastPrinted>
  <dcterms:created xsi:type="dcterms:W3CDTF">2024-01-29T14:25:00Z</dcterms:created>
  <dcterms:modified xsi:type="dcterms:W3CDTF">2024-06-20T11:16:00Z</dcterms:modified>
</cp:coreProperties>
</file>